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42EB8" w14:textId="3F15EDD1" w:rsidR="00D01800" w:rsidRDefault="00DF53AC" w:rsidP="00D01800">
      <w:r>
        <w:rPr>
          <w:b/>
          <w:bCs/>
        </w:rPr>
        <w:t xml:space="preserve">Additional file 1. </w:t>
      </w:r>
      <w:r w:rsidR="00D01800">
        <w:rPr>
          <w:b/>
          <w:bCs/>
        </w:rPr>
        <w:t xml:space="preserve">Point-of-Care Ultrasound Cleaning Survey </w:t>
      </w:r>
    </w:p>
    <w:p w14:paraId="6A00F81F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Sex</w:t>
      </w:r>
    </w:p>
    <w:p w14:paraId="423BAEB4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Male</w:t>
      </w:r>
    </w:p>
    <w:p w14:paraId="06AA14D9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Female</w:t>
      </w:r>
      <w:bookmarkStart w:id="0" w:name="_GoBack"/>
      <w:bookmarkEnd w:id="0"/>
    </w:p>
    <w:p w14:paraId="45EE7A0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Intersex</w:t>
      </w:r>
    </w:p>
    <w:p w14:paraId="68CD7840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Prefer not to say</w:t>
      </w:r>
    </w:p>
    <w:p w14:paraId="2D8B112F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Level of Training</w:t>
      </w:r>
    </w:p>
    <w:p w14:paraId="4B1EFB0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Medical Student</w:t>
      </w:r>
    </w:p>
    <w:p w14:paraId="7E92571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Resident</w:t>
      </w:r>
    </w:p>
    <w:p w14:paraId="4F2536F3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Fellow Faculty</w:t>
      </w:r>
    </w:p>
    <w:p w14:paraId="61B9D753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Other ______</w:t>
      </w:r>
    </w:p>
    <w:p w14:paraId="31867D32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If you are faculty or fellow, what is your primary area of clinical care? (Residents can skip)</w:t>
      </w:r>
    </w:p>
    <w:p w14:paraId="0F7DAC2D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General IM – Hospital medicine</w:t>
      </w:r>
    </w:p>
    <w:p w14:paraId="6342F8FC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General IM – Ambulatory</w:t>
      </w:r>
    </w:p>
    <w:p w14:paraId="1B56D60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General IM – Ambulatory and Hospital Medicine</w:t>
      </w:r>
    </w:p>
    <w:p w14:paraId="6D5EB040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Critical Care Medicine/Pulmonology</w:t>
      </w:r>
    </w:p>
    <w:p w14:paraId="649C66EE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Rheumatology</w:t>
      </w:r>
    </w:p>
    <w:p w14:paraId="5F25B703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Other ______</w:t>
      </w:r>
    </w:p>
    <w:p w14:paraId="44EAE646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When on clinical service, how frequently do you use point-of-care ultrasound?</w:t>
      </w:r>
    </w:p>
    <w:p w14:paraId="0290F2C3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aily</w:t>
      </w:r>
    </w:p>
    <w:p w14:paraId="0DBDC277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Weekly</w:t>
      </w:r>
    </w:p>
    <w:p w14:paraId="43D9F55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Monthly</w:t>
      </w:r>
    </w:p>
    <w:p w14:paraId="1BA71974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Less than once per month</w:t>
      </w:r>
    </w:p>
    <w:p w14:paraId="748825BE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Never</w:t>
      </w:r>
    </w:p>
    <w:p w14:paraId="261CE97A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When did you first receive formal training in point-of-care ultrasound?</w:t>
      </w:r>
    </w:p>
    <w:p w14:paraId="3E35C61C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I have never received formal training</w:t>
      </w:r>
    </w:p>
    <w:p w14:paraId="2FFE0361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medical student</w:t>
      </w:r>
    </w:p>
    <w:p w14:paraId="3ED46699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resident</w:t>
      </w:r>
    </w:p>
    <w:p w14:paraId="7570C48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fellow</w:t>
      </w:r>
    </w:p>
    <w:p w14:paraId="02319F02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faculty member</w:t>
      </w:r>
    </w:p>
    <w:p w14:paraId="44ADC959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Other ______</w:t>
      </w:r>
    </w:p>
    <w:p w14:paraId="5A1228F5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When did you first receive formal training in point-of-care ultrasound CLEANING?</w:t>
      </w:r>
    </w:p>
    <w:p w14:paraId="05BA36BE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I have never received formal training on point-of-care ultrasound cleaning</w:t>
      </w:r>
    </w:p>
    <w:p w14:paraId="53D2D48A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medical student</w:t>
      </w:r>
    </w:p>
    <w:p w14:paraId="5A3090D7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resident</w:t>
      </w:r>
    </w:p>
    <w:p w14:paraId="143178BA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fellow</w:t>
      </w:r>
    </w:p>
    <w:p w14:paraId="48F12B45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s a faculty member</w:t>
      </w:r>
    </w:p>
    <w:p w14:paraId="6715DCA4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Other ______</w:t>
      </w:r>
    </w:p>
    <w:p w14:paraId="4CBE72F8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Are you familiar with best practice guidelines for point-of-care ultrasound cleaning?</w:t>
      </w:r>
    </w:p>
    <w:p w14:paraId="414D6371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Yes</w:t>
      </w:r>
    </w:p>
    <w:p w14:paraId="50ECCD9A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No</w:t>
      </w:r>
    </w:p>
    <w:p w14:paraId="279867D6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Do you know where to find Nebraska Medicine’s policies covering point-of-care ultrasound cleaning?</w:t>
      </w:r>
    </w:p>
    <w:p w14:paraId="1CD43CE2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Yes</w:t>
      </w:r>
    </w:p>
    <w:p w14:paraId="1530702A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lastRenderedPageBreak/>
        <w:t>No</w:t>
      </w:r>
    </w:p>
    <w:p w14:paraId="7E4BA85C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What is your level of agreement/disagreement with the following statement:  My point-of-care ultrasound cleaning practices follow best practice guidelines.</w:t>
      </w:r>
    </w:p>
    <w:p w14:paraId="3786DEF6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Strongly agree</w:t>
      </w:r>
    </w:p>
    <w:p w14:paraId="4C2461DA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gree</w:t>
      </w:r>
    </w:p>
    <w:p w14:paraId="2ACAC3E9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on’t know</w:t>
      </w:r>
    </w:p>
    <w:p w14:paraId="3FCA81B5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isagree</w:t>
      </w:r>
    </w:p>
    <w:p w14:paraId="56DEE235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Strongly Disagree</w:t>
      </w:r>
    </w:p>
    <w:p w14:paraId="3F98E2D8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 xml:space="preserve">What is your level of agreement/disagreement with the following statement:  Following point-of-care ultrasound cleaning guidelines improves patient safety and health. </w:t>
      </w:r>
    </w:p>
    <w:p w14:paraId="67435F45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Strongly agree</w:t>
      </w:r>
    </w:p>
    <w:p w14:paraId="1EAABC00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gree</w:t>
      </w:r>
    </w:p>
    <w:p w14:paraId="16FB0EFD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on’t know</w:t>
      </w:r>
    </w:p>
    <w:p w14:paraId="387AC239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isagree</w:t>
      </w:r>
    </w:p>
    <w:p w14:paraId="5879D507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Strongly Disagree</w:t>
      </w:r>
    </w:p>
    <w:p w14:paraId="54EE62F4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 xml:space="preserve">What is/are the recommended low-level disinfectant(s) for ultrasound machines at UNMC? Check all those that apply. </w:t>
      </w:r>
    </w:p>
    <w:p w14:paraId="58571CAE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70% isopropyl alcohol</w:t>
      </w:r>
    </w:p>
    <w:p w14:paraId="20F42A96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60% ethyl alcohol</w:t>
      </w:r>
    </w:p>
    <w:p w14:paraId="52127B22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Sani-cloth AF3 wipes (Gray top tub)</w:t>
      </w:r>
    </w:p>
    <w:p w14:paraId="2A0A9B7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Sani-cloth bleach wipes (Orange top tub)</w:t>
      </w:r>
    </w:p>
    <w:p w14:paraId="73FC304C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Pressurized steam</w:t>
      </w:r>
    </w:p>
    <w:p w14:paraId="2CD5D9A8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on’t know</w:t>
      </w:r>
    </w:p>
    <w:p w14:paraId="230BDA39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 xml:space="preserve">Which of the following should be performed using a sterile probe cover? Choose all that apply. </w:t>
      </w:r>
    </w:p>
    <w:p w14:paraId="18BF8E88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Cardiac exam</w:t>
      </w:r>
    </w:p>
    <w:p w14:paraId="07CBB85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Central venous catheter placement</w:t>
      </w:r>
    </w:p>
    <w:p w14:paraId="2D6CDA7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Marking for a paracentesis</w:t>
      </w:r>
    </w:p>
    <w:p w14:paraId="440706A3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iagnostic lung ultrasound</w:t>
      </w:r>
    </w:p>
    <w:p w14:paraId="5C968683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Arterial line placement</w:t>
      </w:r>
    </w:p>
    <w:p w14:paraId="15B32DA1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on’t know</w:t>
      </w:r>
    </w:p>
    <w:p w14:paraId="15EA2B65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Which of the following best describes the standard 2-step process for ultrasound equipment cleaning following an exam on intact skin?</w:t>
      </w:r>
    </w:p>
    <w:p w14:paraId="538F741E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isinfection followed by storage</w:t>
      </w:r>
    </w:p>
    <w:p w14:paraId="4166861B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isinfection followed by removal of gross debris</w:t>
      </w:r>
    </w:p>
    <w:p w14:paraId="1533802B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Turn the machine off followed by disinfection</w:t>
      </w:r>
    </w:p>
    <w:p w14:paraId="73C8BA99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Removal of gross debris followed by disinfection</w:t>
      </w:r>
    </w:p>
    <w:p w14:paraId="76AB7CA2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Low-level disinfection, followed by high-level disinfection process</w:t>
      </w:r>
    </w:p>
    <w:p w14:paraId="2BD95933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on’t know</w:t>
      </w:r>
    </w:p>
    <w:p w14:paraId="4C3FC73A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Which parts of the ultrasound equipment should be disinfected following an exam on intact skin? Choose all those that apply</w:t>
      </w:r>
    </w:p>
    <w:p w14:paraId="45CAE3C5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Probe(s) used during the exam</w:t>
      </w:r>
    </w:p>
    <w:p w14:paraId="1390E565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Probes(s) not used during the exam</w:t>
      </w:r>
    </w:p>
    <w:p w14:paraId="38BD0B97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Probe cord(s) used during the exam</w:t>
      </w:r>
    </w:p>
    <w:p w14:paraId="477266AA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Probe cord(s) not used during the exam</w:t>
      </w:r>
    </w:p>
    <w:p w14:paraId="0AD95430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lastRenderedPageBreak/>
        <w:t>Monitor front</w:t>
      </w:r>
    </w:p>
    <w:p w14:paraId="4E7F7367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Monitor back</w:t>
      </w:r>
    </w:p>
    <w:p w14:paraId="0A7B1894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Cart push handle</w:t>
      </w:r>
    </w:p>
    <w:p w14:paraId="2F6A974B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Console surface (eg touch pad, track ball, keyboard)</w:t>
      </w:r>
    </w:p>
    <w:p w14:paraId="273AF48F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Wheel casing</w:t>
      </w:r>
    </w:p>
    <w:p w14:paraId="1BC4E366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Power cord</w:t>
      </w:r>
    </w:p>
    <w:p w14:paraId="6B548489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Don’t know</w:t>
      </w:r>
    </w:p>
    <w:p w14:paraId="246D7CB9" w14:textId="77777777" w:rsidR="00D01800" w:rsidRPr="00C26CC9" w:rsidRDefault="00D01800" w:rsidP="00D01800">
      <w:pPr>
        <w:pStyle w:val="ListParagraph"/>
        <w:numPr>
          <w:ilvl w:val="0"/>
          <w:numId w:val="1"/>
        </w:numPr>
      </w:pPr>
      <w:r>
        <w:t xml:space="preserve">How frequently do you encounter the following barriers when cleaning ultrasound machines?  </w:t>
      </w:r>
      <w:r>
        <w:rPr>
          <w:i/>
          <w:iCs/>
        </w:rPr>
        <w:t>(Each of the following had 6 options, allowing participants to choose 1: Never, Rarely, Sometimes, Often, Always, N/A)</w:t>
      </w:r>
    </w:p>
    <w:p w14:paraId="17568FEA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Limited access to cleaning supplies</w:t>
      </w:r>
    </w:p>
    <w:p w14:paraId="6EDBBB27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Time constraints</w:t>
      </w:r>
    </w:p>
    <w:p w14:paraId="7EA7BB61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Lack of knowledge in machine cleaning procedures</w:t>
      </w:r>
    </w:p>
    <w:p w14:paraId="03CC6DF4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Forgetfulness</w:t>
      </w:r>
    </w:p>
    <w:p w14:paraId="54A2EAE7" w14:textId="77777777" w:rsidR="00D01800" w:rsidRDefault="00D01800" w:rsidP="00D01800">
      <w:pPr>
        <w:pStyle w:val="ListParagraph"/>
        <w:numPr>
          <w:ilvl w:val="1"/>
          <w:numId w:val="1"/>
        </w:numPr>
      </w:pPr>
      <w:r>
        <w:t>Lack of motivation to integrate cleaning procedures into my routine</w:t>
      </w:r>
    </w:p>
    <w:p w14:paraId="091A81C7" w14:textId="77777777" w:rsidR="00D01800" w:rsidRDefault="00D01800" w:rsidP="00D01800">
      <w:pPr>
        <w:pStyle w:val="ListParagraph"/>
        <w:numPr>
          <w:ilvl w:val="0"/>
          <w:numId w:val="1"/>
        </w:numPr>
      </w:pPr>
      <w:r>
        <w:t>If you encounter barriers other than those listed above please list them here.</w:t>
      </w:r>
    </w:p>
    <w:p w14:paraId="3C9782AA" w14:textId="73BFA1EF" w:rsidR="002C1326" w:rsidRDefault="00D01800" w:rsidP="00D01800">
      <w:pPr>
        <w:pStyle w:val="ListParagraph"/>
        <w:numPr>
          <w:ilvl w:val="1"/>
          <w:numId w:val="1"/>
        </w:numPr>
      </w:pPr>
      <w:r>
        <w:t>______</w:t>
      </w:r>
    </w:p>
    <w:sectPr w:rsidR="002C1326" w:rsidSect="00DF53AC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C69398" w14:textId="77777777" w:rsidR="00DA21E7" w:rsidRDefault="00DA21E7" w:rsidP="00D01800">
      <w:pPr>
        <w:spacing w:after="0" w:line="240" w:lineRule="auto"/>
      </w:pPr>
      <w:r>
        <w:separator/>
      </w:r>
    </w:p>
  </w:endnote>
  <w:endnote w:type="continuationSeparator" w:id="0">
    <w:p w14:paraId="1A1D7BB6" w14:textId="77777777" w:rsidR="00DA21E7" w:rsidRDefault="00DA21E7" w:rsidP="00D01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D332E" w14:textId="77777777" w:rsidR="00DA21E7" w:rsidRDefault="00DA21E7" w:rsidP="00D01800">
      <w:pPr>
        <w:spacing w:after="0" w:line="240" w:lineRule="auto"/>
      </w:pPr>
      <w:r>
        <w:separator/>
      </w:r>
    </w:p>
  </w:footnote>
  <w:footnote w:type="continuationSeparator" w:id="0">
    <w:p w14:paraId="62FF4B65" w14:textId="77777777" w:rsidR="00DA21E7" w:rsidRDefault="00DA21E7" w:rsidP="00D01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8336367"/>
      <w:docPartObj>
        <w:docPartGallery w:val="Page Numbers (Top of Page)"/>
        <w:docPartUnique/>
      </w:docPartObj>
    </w:sdtPr>
    <w:sdtEndPr/>
    <w:sdtContent>
      <w:p w14:paraId="40AEA27F" w14:textId="77777777" w:rsidR="007C2180" w:rsidRDefault="00DA21E7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DF53AC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DF53AC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69CB217" w14:textId="77777777" w:rsidR="007C2180" w:rsidRDefault="00DF53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A1F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326"/>
    <w:rsid w:val="002C1326"/>
    <w:rsid w:val="00D01800"/>
    <w:rsid w:val="00DA21E7"/>
    <w:rsid w:val="00DF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84E3E"/>
  <w15:chartTrackingRefBased/>
  <w15:docId w15:val="{237A3C37-1E0C-4173-8CB5-70F27979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800"/>
  </w:style>
  <w:style w:type="paragraph" w:styleId="ListParagraph">
    <w:name w:val="List Paragraph"/>
    <w:basedOn w:val="Normal"/>
    <w:uiPriority w:val="34"/>
    <w:qFormat/>
    <w:rsid w:val="00D0180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01800"/>
  </w:style>
  <w:style w:type="paragraph" w:styleId="Footer">
    <w:name w:val="footer"/>
    <w:basedOn w:val="Normal"/>
    <w:link w:val="FooterChar"/>
    <w:uiPriority w:val="99"/>
    <w:unhideWhenUsed/>
    <w:rsid w:val="00D01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Kalsbeek, Daniel K</dc:creator>
  <cp:keywords/>
  <dc:description/>
  <cp:lastModifiedBy>Ishwarya P.S.</cp:lastModifiedBy>
  <cp:revision>3</cp:revision>
  <dcterms:created xsi:type="dcterms:W3CDTF">2021-05-11T01:30:00Z</dcterms:created>
  <dcterms:modified xsi:type="dcterms:W3CDTF">2021-10-11T11:44:00Z</dcterms:modified>
</cp:coreProperties>
</file>